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11663" w14:textId="1324427C" w:rsidR="00BA1036" w:rsidRDefault="00BA1036" w:rsidP="006D769A">
      <w:pPr>
        <w:rPr>
          <w:rFonts w:ascii="Times New Roman" w:hAnsi="Times New Roman"/>
          <w:sz w:val="24"/>
          <w:szCs w:val="24"/>
        </w:rPr>
      </w:pPr>
      <w:r w:rsidRPr="00FC7963">
        <w:rPr>
          <w:rFonts w:ascii="Times New Roman" w:hAnsi="Times New Roman"/>
          <w:b/>
          <w:bCs/>
          <w:sz w:val="24"/>
          <w:szCs w:val="24"/>
        </w:rPr>
        <w:t>Supplementary Table ST</w:t>
      </w:r>
      <w:r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: Differentially </w:t>
      </w:r>
      <w:r w:rsidR="006D769A">
        <w:rPr>
          <w:rFonts w:ascii="Times New Roman" w:hAnsi="Times New Roman"/>
          <w:sz w:val="24"/>
          <w:szCs w:val="24"/>
        </w:rPr>
        <w:t>abundant</w:t>
      </w:r>
      <w:r>
        <w:rPr>
          <w:rFonts w:ascii="Times New Roman" w:hAnsi="Times New Roman"/>
          <w:sz w:val="24"/>
          <w:szCs w:val="24"/>
        </w:rPr>
        <w:t xml:space="preserve"> proteins in circulating EV</w:t>
      </w:r>
      <w:r w:rsidR="006D769A">
        <w:rPr>
          <w:rFonts w:ascii="Times New Roman" w:hAnsi="Times New Roman"/>
          <w:sz w:val="24"/>
          <w:szCs w:val="24"/>
        </w:rPr>
        <w:t>-enriched preparations</w:t>
      </w:r>
      <w:r>
        <w:rPr>
          <w:rFonts w:ascii="Times New Roman" w:hAnsi="Times New Roman"/>
          <w:sz w:val="24"/>
          <w:szCs w:val="24"/>
        </w:rPr>
        <w:t xml:space="preserve"> (T1D v</w:t>
      </w:r>
      <w:r w:rsidR="001B456A">
        <w:rPr>
          <w:rFonts w:ascii="Times New Roman" w:hAnsi="Times New Roman"/>
          <w:sz w:val="24"/>
          <w:szCs w:val="24"/>
        </w:rPr>
        <w:t>ersus</w:t>
      </w:r>
      <w:r>
        <w:rPr>
          <w:rFonts w:ascii="Times New Roman" w:hAnsi="Times New Roman"/>
          <w:sz w:val="24"/>
          <w:szCs w:val="24"/>
        </w:rPr>
        <w:t xml:space="preserve"> Controls)</w:t>
      </w:r>
    </w:p>
    <w:p w14:paraId="4C114279" w14:textId="77777777" w:rsidR="006D769A" w:rsidRDefault="006D769A" w:rsidP="006D769A">
      <w:pPr>
        <w:rPr>
          <w:rFonts w:ascii="Times New Roman" w:hAnsi="Times New Roman"/>
          <w:sz w:val="24"/>
          <w:szCs w:val="24"/>
        </w:rPr>
      </w:pP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BA1036" w:rsidRPr="00327BDD" w14:paraId="0DA1D868" w14:textId="77777777" w:rsidTr="001B06ED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A976" w14:textId="77777777" w:rsidR="00BA1036" w:rsidRPr="00327BDD" w:rsidRDefault="00BA1036" w:rsidP="001B06ED">
            <w:pPr>
              <w:jc w:val="left"/>
              <w:rPr>
                <w:rFonts w:eastAsia="Times New Roman" w:cs="Calibri"/>
                <w:b/>
                <w:bCs/>
                <w:color w:val="000000"/>
              </w:rPr>
            </w:pPr>
            <w:r w:rsidRPr="00327BDD">
              <w:rPr>
                <w:rFonts w:eastAsia="Times New Roman" w:cs="Calibri"/>
                <w:b/>
                <w:bCs/>
                <w:color w:val="000000"/>
              </w:rPr>
              <w:t>Uniprot 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D102" w14:textId="77777777" w:rsidR="00BA1036" w:rsidRPr="00327BDD" w:rsidRDefault="00BA1036" w:rsidP="001B06ED">
            <w:pPr>
              <w:jc w:val="left"/>
              <w:rPr>
                <w:rFonts w:eastAsia="Times New Roman" w:cs="Calibri"/>
                <w:b/>
                <w:bCs/>
                <w:color w:val="000000"/>
              </w:rPr>
            </w:pPr>
            <w:r w:rsidRPr="00327BDD">
              <w:rPr>
                <w:rFonts w:eastAsia="Times New Roman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1BF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327BDD">
              <w:rPr>
                <w:rFonts w:eastAsia="Times New Roman" w:cs="Calibri"/>
                <w:b/>
                <w:bCs/>
                <w:color w:val="000000"/>
              </w:rPr>
              <w:t>Log</w:t>
            </w: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  <w:r w:rsidRPr="00327BDD">
              <w:rPr>
                <w:rFonts w:eastAsia="Times New Roman" w:cs="Calibri"/>
                <w:b/>
                <w:bCs/>
                <w:color w:val="000000"/>
              </w:rPr>
              <w:t>F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64D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327BDD">
              <w:rPr>
                <w:rFonts w:eastAsia="Times New Roman" w:cs="Calibri"/>
                <w:b/>
                <w:bCs/>
                <w:color w:val="000000"/>
              </w:rPr>
              <w:t>log2 Ave Exp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4A7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327BDD">
              <w:rPr>
                <w:rFonts w:eastAsia="Times New Roman" w:cs="Calibri"/>
                <w:b/>
                <w:bCs/>
                <w:color w:val="000000"/>
              </w:rPr>
              <w:t>P.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FC25" w14:textId="272B3253" w:rsidR="00BA1036" w:rsidRPr="00327BDD" w:rsidRDefault="001B456A" w:rsidP="001B06ED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DR</w:t>
            </w:r>
          </w:p>
        </w:tc>
      </w:tr>
      <w:tr w:rsidR="00BA1036" w:rsidRPr="00327BDD" w14:paraId="03CAEA4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7D3C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01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D2B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DIA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72EB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6F3F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86B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75E-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F5D4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53E-07</w:t>
            </w:r>
          </w:p>
        </w:tc>
      </w:tr>
      <w:tr w:rsidR="00BA1036" w:rsidRPr="00327BDD" w14:paraId="3614F67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6C1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611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0FD4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CTR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679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84D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1CA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96E-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DF8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23E-07</w:t>
            </w:r>
          </w:p>
        </w:tc>
      </w:tr>
      <w:tr w:rsidR="00BA1036" w:rsidRPr="00327BDD" w14:paraId="3EE0BB7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12A8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27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107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1Q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0D6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317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844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70E-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083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9E-06</w:t>
            </w:r>
          </w:p>
        </w:tc>
      </w:tr>
      <w:tr w:rsidR="00BA1036" w:rsidRPr="00327BDD" w14:paraId="1484AD8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62E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88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367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LAP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91C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669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4A7B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4E-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170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53E-07</w:t>
            </w:r>
          </w:p>
        </w:tc>
      </w:tr>
      <w:tr w:rsidR="00BA1036" w:rsidRPr="00327BDD" w14:paraId="55528BF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03A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07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61D0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L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271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172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96B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86E-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29B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05E-06</w:t>
            </w:r>
          </w:p>
        </w:tc>
      </w:tr>
      <w:tr w:rsidR="00BA1036" w:rsidRPr="00327BDD" w14:paraId="2B2F99E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FAD8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602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14CD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KALR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CC4E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40D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41C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5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C49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22</w:t>
            </w:r>
          </w:p>
        </w:tc>
      </w:tr>
      <w:tr w:rsidR="00BA1036" w:rsidRPr="00327BDD" w14:paraId="656F996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BE6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628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7876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AP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218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574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CB4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72E-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9C3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20E-05</w:t>
            </w:r>
          </w:p>
        </w:tc>
      </w:tr>
      <w:tr w:rsidR="00BA1036" w:rsidRPr="00327BDD" w14:paraId="3FE0B92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2A2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51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38A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LC25A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CBF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804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896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0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F05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23</w:t>
            </w:r>
          </w:p>
        </w:tc>
      </w:tr>
      <w:tr w:rsidR="00BA1036" w:rsidRPr="00327BDD" w14:paraId="36A0DF4A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C09E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BS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58D2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ERP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4287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24D2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BF4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8E-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145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75E-06</w:t>
            </w:r>
          </w:p>
        </w:tc>
      </w:tr>
      <w:tr w:rsidR="00BA1036" w:rsidRPr="00327BDD" w14:paraId="2F5FFAA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EEA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8N1N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5AA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KRT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5D9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386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82A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49E-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ADB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53E-07</w:t>
            </w:r>
          </w:p>
        </w:tc>
      </w:tr>
      <w:tr w:rsidR="00BA1036" w:rsidRPr="00327BDD" w14:paraId="508BBDB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BDB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0A0B4J1Y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69B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AF3C78">
              <w:rPr>
                <w:rFonts w:cs="Calibri"/>
                <w:color w:val="000000"/>
              </w:rPr>
              <w:t>IGLV9</w:t>
            </w:r>
            <w:r>
              <w:rPr>
                <w:rFonts w:cs="Calibri"/>
                <w:color w:val="000000"/>
              </w:rPr>
              <w:t>-</w:t>
            </w:r>
            <w:r w:rsidRPr="00AF3C78">
              <w:rPr>
                <w:rFonts w:cs="Calibri"/>
                <w:color w:val="000000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B50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C7B3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F5EA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2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ABB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17</w:t>
            </w:r>
          </w:p>
        </w:tc>
      </w:tr>
      <w:tr w:rsidR="00BA1036" w:rsidRPr="00327BDD" w14:paraId="40E4DC6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B3D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149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BB3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YL12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F57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BC1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5F8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06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438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46</w:t>
            </w:r>
          </w:p>
        </w:tc>
      </w:tr>
      <w:tr w:rsidR="00BA1036" w:rsidRPr="00327BDD" w14:paraId="1DCD191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E66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00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FEB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RDX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AF2B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409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4F6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42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C99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866</w:t>
            </w:r>
          </w:p>
        </w:tc>
      </w:tr>
      <w:tr w:rsidR="00BA1036" w:rsidRPr="00327BDD" w14:paraId="74764A9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B89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752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1EFD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G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192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3495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E24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6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9CC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115</w:t>
            </w:r>
          </w:p>
        </w:tc>
      </w:tr>
      <w:tr w:rsidR="00BA1036" w:rsidRPr="00327BDD" w14:paraId="0A561E8B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BF8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061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5FE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BT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143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0A2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4C0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8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365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17</w:t>
            </w:r>
          </w:p>
        </w:tc>
      </w:tr>
      <w:tr w:rsidR="00BA1036" w:rsidRPr="00327BDD" w14:paraId="5727574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E6EC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051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59B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DNM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472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5BB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870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09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807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505</w:t>
            </w:r>
          </w:p>
        </w:tc>
      </w:tr>
      <w:tr w:rsidR="00BA1036" w:rsidRPr="00327BDD" w14:paraId="40A5C4E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B77F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517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E5C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LCN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AA87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940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E1D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1639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778</w:t>
            </w:r>
          </w:p>
        </w:tc>
      </w:tr>
      <w:tr w:rsidR="00BA1036" w:rsidRPr="00327BDD" w14:paraId="3158D0A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F59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Y2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C63C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RPC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107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BE4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005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3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921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900</w:t>
            </w:r>
          </w:p>
        </w:tc>
      </w:tr>
      <w:tr w:rsidR="00BA1036" w:rsidRPr="00327BDD" w14:paraId="646F0A4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7A8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19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057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ASP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E5E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749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462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29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634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50</w:t>
            </w:r>
          </w:p>
        </w:tc>
      </w:tr>
      <w:tr w:rsidR="00BA1036" w:rsidRPr="00327BDD" w14:paraId="7945AC2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9A4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90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C1B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OL18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B7B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C0D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D32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28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008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22</w:t>
            </w:r>
          </w:p>
        </w:tc>
      </w:tr>
      <w:tr w:rsidR="00BA1036" w:rsidRPr="00327BDD" w14:paraId="19EC9B8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689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35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892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QGA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388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36D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1F3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52E-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5488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01</w:t>
            </w:r>
          </w:p>
        </w:tc>
      </w:tr>
      <w:tr w:rsidR="00BA1036" w:rsidRPr="00327BDD" w14:paraId="4803C5EB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F87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00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A03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ATD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AC1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7C5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410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9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E72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492</w:t>
            </w:r>
          </w:p>
        </w:tc>
      </w:tr>
      <w:tr w:rsidR="00BA1036" w:rsidRPr="00327BDD" w14:paraId="50B71CF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A0C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436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125B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NCK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1EB5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EA2F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3A8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8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7A58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588</w:t>
            </w:r>
          </w:p>
        </w:tc>
      </w:tr>
      <w:tr w:rsidR="00BA1036" w:rsidRPr="00327BDD" w14:paraId="7E12E1B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FFF0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61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7D00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CTR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EC5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D3C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C99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59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A48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28</w:t>
            </w:r>
          </w:p>
        </w:tc>
      </w:tr>
      <w:tr w:rsidR="00BA1036" w:rsidRPr="00327BDD" w14:paraId="2AB5AB1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BBF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62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ADA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ECAM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CA3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9850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6B9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3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485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142</w:t>
            </w:r>
          </w:p>
        </w:tc>
      </w:tr>
      <w:tr w:rsidR="00BA1036" w:rsidRPr="00327BDD" w14:paraId="07CEBEE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727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03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286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YB5R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24E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E4C1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372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12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4F8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18</w:t>
            </w:r>
          </w:p>
        </w:tc>
      </w:tr>
      <w:tr w:rsidR="00BA1036" w:rsidRPr="00327BDD" w14:paraId="413C422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0A4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606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B47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LIN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1AA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C77E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19C7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06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1AC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173</w:t>
            </w:r>
          </w:p>
        </w:tc>
      </w:tr>
      <w:tr w:rsidR="00BA1036" w:rsidRPr="00327BDD" w14:paraId="4C9F0C3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71D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610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44F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UBE2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13C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3EF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887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A3D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323</w:t>
            </w:r>
          </w:p>
        </w:tc>
      </w:tr>
      <w:tr w:rsidR="00BA1036" w:rsidRPr="00327BDD" w14:paraId="500124D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2C9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ULI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E6BF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HEG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28B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9DE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4B3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23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DA6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916</w:t>
            </w:r>
          </w:p>
        </w:tc>
      </w:tr>
      <w:tr w:rsidR="00BA1036" w:rsidRPr="00327BDD" w14:paraId="76AB33A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019E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4KMP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E18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BC1D1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CDE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1D8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E0B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29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C57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338</w:t>
            </w:r>
          </w:p>
        </w:tc>
      </w:tr>
      <w:tr w:rsidR="00BA1036" w:rsidRPr="00327BDD" w14:paraId="0B243CC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9BFC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Y5W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DFA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NX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EF0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49E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76B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6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0F78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559</w:t>
            </w:r>
          </w:p>
        </w:tc>
      </w:tr>
      <w:tr w:rsidR="00BA1036" w:rsidRPr="00327BDD" w14:paraId="31E900E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40A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09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A7F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AS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DCF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282D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357E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54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861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04</w:t>
            </w:r>
          </w:p>
        </w:tc>
      </w:tr>
      <w:tr w:rsidR="00BA1036" w:rsidRPr="00327BDD" w14:paraId="1AF01E1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41C7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605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5FCA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ABARAPL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FF5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38B6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872A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98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F79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139</w:t>
            </w:r>
          </w:p>
        </w:tc>
      </w:tr>
      <w:tr w:rsidR="00BA1036" w:rsidRPr="00327BDD" w14:paraId="01DBE74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E21F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015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6FA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A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235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15E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E0F6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5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726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3123</w:t>
            </w:r>
          </w:p>
        </w:tc>
      </w:tr>
      <w:tr w:rsidR="00BA1036" w:rsidRPr="00327BDD" w14:paraId="72F49EE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3A2E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Y3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D15D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AB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CF9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880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9E7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9.27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AD0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734</w:t>
            </w:r>
          </w:p>
        </w:tc>
      </w:tr>
      <w:tr w:rsidR="00BA1036" w:rsidRPr="00327BDD" w14:paraId="04FBA56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3C4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NS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103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HST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C09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1ED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407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49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2D7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007</w:t>
            </w:r>
          </w:p>
        </w:tc>
      </w:tr>
      <w:tr w:rsidR="00BA1036" w:rsidRPr="00327BDD" w14:paraId="4C75C92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B68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56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B6B0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BS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4D8E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22A6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71E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E69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3544</w:t>
            </w:r>
          </w:p>
        </w:tc>
      </w:tr>
      <w:tr w:rsidR="00BA1036" w:rsidRPr="00327BDD" w14:paraId="4361033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D40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36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075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2CB2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79D1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192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91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FEA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326</w:t>
            </w:r>
          </w:p>
        </w:tc>
      </w:tr>
      <w:tr w:rsidR="00BA1036" w:rsidRPr="00327BDD" w14:paraId="6234FC06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37C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550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F07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VC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FCC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8DC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CE3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58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829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649</w:t>
            </w:r>
          </w:p>
        </w:tc>
      </w:tr>
      <w:tr w:rsidR="00BA1036" w:rsidRPr="00327BDD" w14:paraId="179766B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673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41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9E8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EPTIN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141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594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C4C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9.50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C08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734</w:t>
            </w:r>
          </w:p>
        </w:tc>
      </w:tr>
      <w:tr w:rsidR="00BA1036" w:rsidRPr="00327BDD" w14:paraId="0D29DE4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B781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87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7B8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KRT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9E9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2D4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9A2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82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1EE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04</w:t>
            </w:r>
          </w:p>
        </w:tc>
      </w:tr>
      <w:tr w:rsidR="00BA1036" w:rsidRPr="00327BDD" w14:paraId="387D0E5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292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13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CC2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FL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5B77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CE17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389A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4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735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298</w:t>
            </w:r>
          </w:p>
        </w:tc>
      </w:tr>
      <w:tr w:rsidR="00BA1036" w:rsidRPr="00327BDD" w14:paraId="4862C16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5CB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P065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FEAA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TP5F1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3E1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C2A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7DAD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72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2DB4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04</w:t>
            </w:r>
          </w:p>
        </w:tc>
      </w:tr>
      <w:tr w:rsidR="00BA1036" w:rsidRPr="00327BDD" w14:paraId="3C7C05E6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765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609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C7D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DST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67F3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267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38E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9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48F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6558</w:t>
            </w:r>
          </w:p>
        </w:tc>
      </w:tr>
      <w:tr w:rsidR="00BA1036" w:rsidRPr="00327BDD" w14:paraId="0F7B310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294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06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C27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KL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2D4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61F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3FE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79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A44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356</w:t>
            </w:r>
          </w:p>
        </w:tc>
      </w:tr>
      <w:tr w:rsidR="00BA1036" w:rsidRPr="00327BDD" w14:paraId="4C47C2B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D56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36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B3A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AB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ED9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00D6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CD1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19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B19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95</w:t>
            </w:r>
          </w:p>
        </w:tc>
      </w:tr>
      <w:tr w:rsidR="00BA1036" w:rsidRPr="00327BDD" w14:paraId="3B84841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EBC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611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3107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AB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FFF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828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157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37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6F1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114</w:t>
            </w:r>
          </w:p>
        </w:tc>
      </w:tr>
      <w:tr w:rsidR="00BA1036" w:rsidRPr="00327BDD" w14:paraId="2DB33CA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CB8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34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F93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LORICR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D65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C0D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F3F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9.51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2DF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734</w:t>
            </w:r>
          </w:p>
        </w:tc>
      </w:tr>
      <w:tr w:rsidR="00BA1036" w:rsidRPr="00327BDD" w14:paraId="55BCBC5B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263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31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B0A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TA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BCE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BED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BD7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96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B32E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495</w:t>
            </w:r>
          </w:p>
        </w:tc>
      </w:tr>
      <w:tr w:rsidR="00BA1036" w:rsidRPr="00327BDD" w14:paraId="2213FBE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D33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33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9F6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APK8I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2C5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4141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F56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4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CEB1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978</w:t>
            </w:r>
          </w:p>
        </w:tc>
      </w:tr>
      <w:tr w:rsidR="00BA1036" w:rsidRPr="00327BDD" w14:paraId="2898B34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438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NV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5D6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MEM30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0E1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00A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784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4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66F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886</w:t>
            </w:r>
          </w:p>
        </w:tc>
      </w:tr>
      <w:tr w:rsidR="00BA1036" w:rsidRPr="00327BDD" w14:paraId="5731452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52D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79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A89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LY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9D2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90C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FC6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5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F58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902</w:t>
            </w:r>
          </w:p>
        </w:tc>
      </w:tr>
      <w:tr w:rsidR="00BA1036" w:rsidRPr="00327BDD" w14:paraId="3834D32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5F91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H4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131E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FN3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641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482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40DE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45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9CF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948</w:t>
            </w:r>
          </w:p>
        </w:tc>
      </w:tr>
      <w:tr w:rsidR="00BA1036" w:rsidRPr="00327BDD" w14:paraId="5E47455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5EC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27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EF8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A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276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62D2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1A7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56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68D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015</w:t>
            </w:r>
          </w:p>
        </w:tc>
      </w:tr>
      <w:tr w:rsidR="00BA1036" w:rsidRPr="00327BDD" w14:paraId="428F359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B114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490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133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ARCKSL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800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7EAC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CAE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8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EE5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677</w:t>
            </w:r>
          </w:p>
        </w:tc>
      </w:tr>
      <w:tr w:rsidR="00BA1036" w:rsidRPr="00327BDD" w14:paraId="7CC07E1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802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28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B4B2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STF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F6D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E15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84E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2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7F07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769</w:t>
            </w:r>
          </w:p>
        </w:tc>
      </w:tr>
      <w:tr w:rsidR="00BA1036" w:rsidRPr="00327BDD" w14:paraId="7F8AA08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EE8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8NF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BD7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DOCK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40A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EAC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E9C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76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391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183</w:t>
            </w:r>
          </w:p>
        </w:tc>
      </w:tr>
      <w:tr w:rsidR="00BA1036" w:rsidRPr="00327BDD" w14:paraId="13B855B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93A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492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D02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PI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D2C0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248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A2F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9.31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87EE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734</w:t>
            </w:r>
          </w:p>
        </w:tc>
      </w:tr>
      <w:tr w:rsidR="00BA1036" w:rsidRPr="00327BDD" w14:paraId="048E257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BDA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19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53CC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T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BC6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524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305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09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11D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902</w:t>
            </w:r>
          </w:p>
        </w:tc>
      </w:tr>
      <w:tr w:rsidR="00BA1036" w:rsidRPr="00327BDD" w14:paraId="29365B6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0478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084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000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DMT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016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06C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16D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26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6995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496</w:t>
            </w:r>
          </w:p>
        </w:tc>
      </w:tr>
      <w:tr w:rsidR="00BA1036" w:rsidRPr="00327BDD" w14:paraId="56F744D6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D575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H7D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2F3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DOCK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9C0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C27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1D22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0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FF3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778</w:t>
            </w:r>
          </w:p>
        </w:tc>
      </w:tr>
      <w:tr w:rsidR="00BA1036" w:rsidRPr="00327BDD" w14:paraId="419E8AF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ADB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56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305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APRE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073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AF7D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8B1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51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E834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389</w:t>
            </w:r>
          </w:p>
        </w:tc>
      </w:tr>
      <w:tr w:rsidR="00BA1036" w:rsidRPr="00327BDD" w14:paraId="76DF00F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6EA1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616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80E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HSPE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1AE4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7E41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EBD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0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D05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6558</w:t>
            </w:r>
          </w:p>
        </w:tc>
      </w:tr>
      <w:tr w:rsidR="00BA1036" w:rsidRPr="00327BDD" w14:paraId="36161E3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73C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48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326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DAR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20C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1AB0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5C2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5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FC8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23</w:t>
            </w:r>
          </w:p>
        </w:tc>
      </w:tr>
      <w:tr w:rsidR="00BA1036" w:rsidRPr="00327BDD" w14:paraId="0DACD3C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B15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48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570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NAI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8E6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61A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116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25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511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869</w:t>
            </w:r>
          </w:p>
        </w:tc>
      </w:tr>
      <w:tr w:rsidR="00BA1036" w:rsidRPr="00327BDD" w14:paraId="77FE983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5F6E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62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B65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FY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5219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468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EE81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9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34F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747</w:t>
            </w:r>
          </w:p>
        </w:tc>
      </w:tr>
      <w:tr w:rsidR="00BA1036" w:rsidRPr="00327BDD" w14:paraId="14BF6FC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171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26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CFF0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RKAC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E35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164D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274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0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F8E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079</w:t>
            </w:r>
          </w:p>
        </w:tc>
      </w:tr>
      <w:tr w:rsidR="00BA1036" w:rsidRPr="00327BDD" w14:paraId="7B19468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948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552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F4B2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NAP1L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C28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E7B9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CD3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9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942E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509</w:t>
            </w:r>
          </w:p>
        </w:tc>
      </w:tr>
      <w:tr w:rsidR="00BA1036" w:rsidRPr="00327BDD" w14:paraId="37BF43B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81D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59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D1D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T6GAL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83F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04FD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29C4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5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3299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960</w:t>
            </w:r>
          </w:p>
        </w:tc>
      </w:tr>
      <w:tr w:rsidR="00BA1036" w:rsidRPr="00327BDD" w14:paraId="7856E08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D19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28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D06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4E7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406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C8B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15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2071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181</w:t>
            </w:r>
          </w:p>
        </w:tc>
      </w:tr>
      <w:tr w:rsidR="00BA1036" w:rsidRPr="00327BDD" w14:paraId="0F85F4C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BAA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67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218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100A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A88C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AF8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0E1C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9.43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356C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734</w:t>
            </w:r>
          </w:p>
        </w:tc>
      </w:tr>
      <w:tr w:rsidR="00BA1036" w:rsidRPr="00327BDD" w14:paraId="2E07C96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3FC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604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9C7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FAD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5FE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44B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D68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4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EB5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905</w:t>
            </w:r>
          </w:p>
        </w:tc>
      </w:tr>
      <w:tr w:rsidR="00BA1036" w:rsidRPr="00327BDD" w14:paraId="7AE517F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D82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47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D77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HSP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0D52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E532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96B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75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060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068</w:t>
            </w:r>
          </w:p>
        </w:tc>
      </w:tr>
      <w:tr w:rsidR="00BA1036" w:rsidRPr="00327BDD" w14:paraId="377C124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98F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151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D5E4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LSCR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5964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807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69C3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10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94B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46</w:t>
            </w:r>
          </w:p>
        </w:tc>
      </w:tr>
      <w:tr w:rsidR="00BA1036" w:rsidRPr="00327BDD" w14:paraId="43B37CA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298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401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0F2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L6S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F800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0124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A69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65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2AF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654</w:t>
            </w:r>
          </w:p>
        </w:tc>
      </w:tr>
      <w:tr w:rsidR="00BA1036" w:rsidRPr="00327BDD" w14:paraId="0EBC636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3B5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59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B00D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D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5DE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FF7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BB0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3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52E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900</w:t>
            </w:r>
          </w:p>
        </w:tc>
      </w:tr>
      <w:tr w:rsidR="00BA1036" w:rsidRPr="00327BDD" w14:paraId="5CF1B06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F4D2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12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0857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TP6V1B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445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547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1BC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9.11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398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91</w:t>
            </w:r>
          </w:p>
        </w:tc>
      </w:tr>
      <w:tr w:rsidR="00BA1036" w:rsidRPr="00327BDD" w14:paraId="0940D12B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60B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71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467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NEF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A381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04B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F70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35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2AC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373</w:t>
            </w:r>
          </w:p>
        </w:tc>
      </w:tr>
      <w:tr w:rsidR="00BA1036" w:rsidRPr="00327BDD" w14:paraId="4533E93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182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38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CF04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ET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B8A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7E8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448F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9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13D9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742</w:t>
            </w:r>
          </w:p>
        </w:tc>
      </w:tr>
      <w:tr w:rsidR="00BA1036" w:rsidRPr="00327BDD" w14:paraId="5C1C0BE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173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82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F3C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VC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B56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C9BA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C968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1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7E51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772</w:t>
            </w:r>
          </w:p>
        </w:tc>
      </w:tr>
      <w:tr w:rsidR="00BA1036" w:rsidRPr="00327BDD" w14:paraId="6799F6AA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7C6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48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587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E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0AF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9C9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69D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D87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122</w:t>
            </w:r>
          </w:p>
        </w:tc>
      </w:tr>
      <w:tr w:rsidR="00BA1036" w:rsidRPr="00327BDD" w14:paraId="6D15938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8C2C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DOX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4EA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ABF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FA0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831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953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3266</w:t>
            </w:r>
          </w:p>
        </w:tc>
      </w:tr>
      <w:tr w:rsidR="00BA1036" w:rsidRPr="00327BDD" w14:paraId="4664C0C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AA55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45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1D6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BXA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AD3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845C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013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2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576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769</w:t>
            </w:r>
          </w:p>
        </w:tc>
      </w:tr>
      <w:tr w:rsidR="00BA1036" w:rsidRPr="00327BDD" w14:paraId="1ED10FD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C0B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30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740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LC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8C2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9D3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8142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56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F9B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742</w:t>
            </w:r>
          </w:p>
        </w:tc>
      </w:tr>
      <w:tr w:rsidR="00BA1036" w:rsidRPr="00327BDD" w14:paraId="52EFCA6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9789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79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3BEE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M2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58E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32D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666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33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0A17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900</w:t>
            </w:r>
          </w:p>
        </w:tc>
      </w:tr>
      <w:tr w:rsidR="00BA1036" w:rsidRPr="00327BDD" w14:paraId="70D6FF10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4EF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BT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73F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OPS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246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2A2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216D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94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664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438</w:t>
            </w:r>
          </w:p>
        </w:tc>
      </w:tr>
      <w:tr w:rsidR="00BA1036" w:rsidRPr="00327BDD" w14:paraId="5927200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0A2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759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CE5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TP5M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891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268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FE3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2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D47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769</w:t>
            </w:r>
          </w:p>
        </w:tc>
      </w:tr>
      <w:tr w:rsidR="00BA1036" w:rsidRPr="00327BDD" w14:paraId="47ADFBF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0F2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89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DD0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D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51C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F8E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CF6B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8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657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6414</w:t>
            </w:r>
          </w:p>
        </w:tc>
      </w:tr>
      <w:tr w:rsidR="00BA1036" w:rsidRPr="00327BDD" w14:paraId="42B8E2DB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10F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O751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A71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OCK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69D2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E64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5C8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34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8BE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496</w:t>
            </w:r>
          </w:p>
        </w:tc>
      </w:tr>
      <w:tr w:rsidR="00BA1036" w:rsidRPr="00327BDD" w14:paraId="4DAB8DC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CAA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49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E2A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EVI2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CC4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B4C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64F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8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0A7A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315</w:t>
            </w:r>
          </w:p>
        </w:tc>
      </w:tr>
      <w:tr w:rsidR="00BA1036" w:rsidRPr="00327BDD" w14:paraId="3DCF8F7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C1C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754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67E2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ERN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B69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EA6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A32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93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ABCF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438</w:t>
            </w:r>
          </w:p>
        </w:tc>
      </w:tr>
      <w:tr w:rsidR="00BA1036" w:rsidRPr="00327BDD" w14:paraId="32E32D8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C1B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H1B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216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XYLT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AA5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D76D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0EA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B9C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694</w:t>
            </w:r>
          </w:p>
        </w:tc>
      </w:tr>
      <w:tr w:rsidR="00BA1036" w:rsidRPr="00327BDD" w14:paraId="1F7B20C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7A31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79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9530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SM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3C01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E5D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EE0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33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421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829</w:t>
            </w:r>
          </w:p>
        </w:tc>
      </w:tr>
      <w:tr w:rsidR="00BA1036" w:rsidRPr="00327BDD" w14:paraId="0F3EBE3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4A49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52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273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TK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8A0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C2E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076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2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05A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829</w:t>
            </w:r>
          </w:p>
        </w:tc>
      </w:tr>
      <w:tr w:rsidR="00BA1036" w:rsidRPr="00327BDD" w14:paraId="0B88CC7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38A2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433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31D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P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BA5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40E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C62E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7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AB7C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260</w:t>
            </w:r>
          </w:p>
        </w:tc>
      </w:tr>
      <w:tr w:rsidR="00BA1036" w:rsidRPr="00327BDD" w14:paraId="4872F62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F18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H0U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E0D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AB1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79E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FAF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EAC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4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1F8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870</w:t>
            </w:r>
          </w:p>
        </w:tc>
      </w:tr>
      <w:tr w:rsidR="00BA1036" w:rsidRPr="00327BDD" w14:paraId="7F6395E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39A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64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006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H1-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D2F5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A76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BAD8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3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D3B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3471</w:t>
            </w:r>
          </w:p>
        </w:tc>
      </w:tr>
      <w:tr w:rsidR="00BA1036" w:rsidRPr="00327BDD" w14:paraId="570FC81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D17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Y4G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1A4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LN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D66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F0E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ED6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15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B0C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769</w:t>
            </w:r>
          </w:p>
        </w:tc>
      </w:tr>
      <w:tr w:rsidR="00BA1036" w:rsidRPr="00327BDD" w14:paraId="6F5ADBE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CEA1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45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0B6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KR1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7BF4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4A0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FE29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4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824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496</w:t>
            </w:r>
          </w:p>
        </w:tc>
      </w:tr>
      <w:tr w:rsidR="00BA1036" w:rsidRPr="00327BDD" w14:paraId="053B8BA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FB0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52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1ECA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D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68A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DAC4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C83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5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88F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870</w:t>
            </w:r>
          </w:p>
        </w:tc>
      </w:tr>
      <w:tr w:rsidR="00BA1036" w:rsidRPr="00327BDD" w14:paraId="58E51086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6AC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46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CD4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ANA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0B15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F8E2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2F4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7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B11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315</w:t>
            </w:r>
          </w:p>
        </w:tc>
      </w:tr>
      <w:tr w:rsidR="00BA1036" w:rsidRPr="00327BDD" w14:paraId="4570D8E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D0C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409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266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DH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419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4DA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A25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1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C74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902</w:t>
            </w:r>
          </w:p>
        </w:tc>
      </w:tr>
      <w:tr w:rsidR="00BA1036" w:rsidRPr="00327BDD" w14:paraId="528A535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AA8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67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D4B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PM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B379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183E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6CF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44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F15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408</w:t>
            </w:r>
          </w:p>
        </w:tc>
      </w:tr>
      <w:tr w:rsidR="00BA1036" w:rsidRPr="00327BDD" w14:paraId="5952EFF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8F7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78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C7D5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AGLN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23C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631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273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1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771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772</w:t>
            </w:r>
          </w:p>
        </w:tc>
      </w:tr>
      <w:tr w:rsidR="00BA1036" w:rsidRPr="00327BDD" w14:paraId="590653D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D9FE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96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C5A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HB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204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661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447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5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1675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960</w:t>
            </w:r>
          </w:p>
        </w:tc>
      </w:tr>
      <w:tr w:rsidR="00BA1036" w:rsidRPr="00327BDD" w14:paraId="1F5BB6F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33C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69T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168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WB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626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6CA5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1DE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3C7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350</w:t>
            </w:r>
          </w:p>
        </w:tc>
      </w:tr>
      <w:tr w:rsidR="00BA1036" w:rsidRPr="00327BDD" w14:paraId="0E421820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7A5A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56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AFC2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D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D05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61B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268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3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58C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877</w:t>
            </w:r>
          </w:p>
        </w:tc>
      </w:tr>
      <w:tr w:rsidR="00BA1036" w:rsidRPr="00327BDD" w14:paraId="2B23D78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35E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27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B42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640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9BF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2AE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95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84B7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731</w:t>
            </w:r>
          </w:p>
        </w:tc>
      </w:tr>
      <w:tr w:rsidR="00BA1036" w:rsidRPr="00327BDD" w14:paraId="007BA4C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C12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6YHK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41E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D1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A4E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AF5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E8F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36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B95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373</w:t>
            </w:r>
          </w:p>
        </w:tc>
      </w:tr>
      <w:tr w:rsidR="00BA1036" w:rsidRPr="00327BDD" w14:paraId="24B2C3A6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C66C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53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413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EZ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184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06C2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454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65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A3F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960</w:t>
            </w:r>
          </w:p>
        </w:tc>
      </w:tr>
      <w:tr w:rsidR="00BA1036" w:rsidRPr="00327BDD" w14:paraId="292ED55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827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63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A37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S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C18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515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A05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3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E70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496</w:t>
            </w:r>
          </w:p>
        </w:tc>
      </w:tr>
      <w:tr w:rsidR="00BA1036" w:rsidRPr="00327BDD" w14:paraId="058306F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AA15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57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D4A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YH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F86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986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9937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94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136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6558</w:t>
            </w:r>
          </w:p>
        </w:tc>
      </w:tr>
      <w:tr w:rsidR="00BA1036" w:rsidRPr="00327BDD" w14:paraId="46FD7BB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26D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51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3DC8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P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984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0A6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0D6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1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D9C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496</w:t>
            </w:r>
          </w:p>
        </w:tc>
      </w:tr>
      <w:tr w:rsidR="00BA1036" w:rsidRPr="00327BDD" w14:paraId="3906827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AA3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66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2DE0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D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3DD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92B0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9CE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6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69A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266</w:t>
            </w:r>
          </w:p>
        </w:tc>
      </w:tr>
      <w:tr w:rsidR="00BA1036" w:rsidRPr="00327BDD" w14:paraId="084A328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C62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8IXY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CB9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PIL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795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5F5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764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93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133B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034</w:t>
            </w:r>
          </w:p>
        </w:tc>
      </w:tr>
      <w:tr w:rsidR="00BA1036" w:rsidRPr="00327BDD" w14:paraId="3913E63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05B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079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1E8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RHGA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902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802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588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23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6C5E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841</w:t>
            </w:r>
          </w:p>
        </w:tc>
      </w:tr>
      <w:tr w:rsidR="00BA1036" w:rsidRPr="00327BDD" w14:paraId="0F493C2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CDF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753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D3BD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78A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AA0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EF6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15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8EA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6643</w:t>
            </w:r>
          </w:p>
        </w:tc>
      </w:tr>
      <w:tr w:rsidR="00BA1036" w:rsidRPr="00327BDD" w14:paraId="07B3BB6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615B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27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CBE8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LT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930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6AC3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A968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5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5DD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100</w:t>
            </w:r>
          </w:p>
        </w:tc>
      </w:tr>
      <w:tr w:rsidR="00BA1036" w:rsidRPr="00327BDD" w14:paraId="5BA64E9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A442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436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45F5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ET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31D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E9C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D62B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D8C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829</w:t>
            </w:r>
          </w:p>
        </w:tc>
      </w:tr>
      <w:tr w:rsidR="00BA1036" w:rsidRPr="00327BDD" w14:paraId="666FA19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D4B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58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8D9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100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233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E7EA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906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6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C72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960</w:t>
            </w:r>
          </w:p>
        </w:tc>
      </w:tr>
      <w:tr w:rsidR="00BA1036" w:rsidRPr="00327BDD" w14:paraId="6C7F766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252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8WXH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A0AD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YNE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854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4D2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CDF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6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AA10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181</w:t>
            </w:r>
          </w:p>
        </w:tc>
      </w:tr>
      <w:tr w:rsidR="00BA1036" w:rsidRPr="00327BDD" w14:paraId="267D20F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715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509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9AB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CT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AB1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62D5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FFC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33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15BD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877</w:t>
            </w:r>
          </w:p>
        </w:tc>
      </w:tr>
      <w:tr w:rsidR="00BA1036" w:rsidRPr="00327BDD" w14:paraId="5A5E8F4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B59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9J4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14E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DF3022">
              <w:rPr>
                <w:rFonts w:cs="Calibri"/>
                <w:color w:val="000000"/>
              </w:rPr>
              <w:t>IgGalpha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1F05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924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2D0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1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DFE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496</w:t>
            </w:r>
          </w:p>
        </w:tc>
      </w:tr>
      <w:tr w:rsidR="00BA1036" w:rsidRPr="00327BDD" w14:paraId="0A01968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AC9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NYC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1AD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DNAH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843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2C1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0779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5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DFE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685</w:t>
            </w:r>
          </w:p>
        </w:tc>
      </w:tr>
      <w:tr w:rsidR="00BA1036" w:rsidRPr="00327BDD" w14:paraId="4F3738F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801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2M2E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3A3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E7D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E6F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0677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1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ACC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772</w:t>
            </w:r>
          </w:p>
        </w:tc>
      </w:tr>
      <w:tr w:rsidR="00BA1036" w:rsidRPr="00327BDD" w14:paraId="5A9FF1E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34E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84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3AF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G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11E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0A7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1E26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1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765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6629</w:t>
            </w:r>
          </w:p>
        </w:tc>
      </w:tr>
      <w:tr w:rsidR="00BA1036" w:rsidRPr="00327BDD" w14:paraId="303524C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AA5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34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D44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LAM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412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BEA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AD0B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6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5608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960</w:t>
            </w:r>
          </w:p>
        </w:tc>
      </w:tr>
      <w:tr w:rsidR="00BA1036" w:rsidRPr="00327BDD" w14:paraId="197ED22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212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27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3FC7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LRG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C59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D50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1BB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7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317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628</w:t>
            </w:r>
          </w:p>
        </w:tc>
      </w:tr>
      <w:tr w:rsidR="00BA1036" w:rsidRPr="00327BDD" w14:paraId="34CEEB4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358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72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220F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BP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2C1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CE8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249D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3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67B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373</w:t>
            </w:r>
          </w:p>
        </w:tc>
      </w:tr>
      <w:tr w:rsidR="00BA1036" w:rsidRPr="00327BDD" w14:paraId="591F426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51E4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6PD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133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GLYR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BA4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97E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D05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8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9F4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599</w:t>
            </w:r>
          </w:p>
        </w:tc>
      </w:tr>
      <w:tr w:rsidR="00BA1036" w:rsidRPr="00327BDD" w14:paraId="15FF6F0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557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547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B35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TP1B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BFD8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C20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4E01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6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63EA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6154</w:t>
            </w:r>
          </w:p>
        </w:tc>
      </w:tr>
      <w:tr w:rsidR="00BA1036" w:rsidRPr="00327BDD" w14:paraId="747A981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2526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148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F24F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SMA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B7E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206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036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1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D75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772</w:t>
            </w:r>
          </w:p>
        </w:tc>
      </w:tr>
      <w:tr w:rsidR="00BA1036" w:rsidRPr="00327BDD" w14:paraId="430E5D3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53D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Y2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376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VDA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366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A19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590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65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A0B3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6174</w:t>
            </w:r>
          </w:p>
        </w:tc>
      </w:tr>
      <w:tr w:rsidR="00BA1036" w:rsidRPr="00327BDD" w14:paraId="20DCFFD4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A94B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433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2D5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PD52L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DAD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F61B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993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2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C67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769</w:t>
            </w:r>
          </w:p>
        </w:tc>
      </w:tr>
      <w:tr w:rsidR="00BA1036" w:rsidRPr="00327BDD" w14:paraId="7E35E68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22C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Q9HD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55E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ET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483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98B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0D5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5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4A9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870</w:t>
            </w:r>
          </w:p>
        </w:tc>
      </w:tr>
      <w:tr w:rsidR="00BA1036" w:rsidRPr="00327BDD" w14:paraId="4177948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D64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NSD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712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FAR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EB4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2EE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F106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1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629A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769</w:t>
            </w:r>
          </w:p>
        </w:tc>
      </w:tr>
      <w:tr w:rsidR="00BA1036" w:rsidRPr="00327BDD" w14:paraId="0836865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AAC4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P2S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31F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WRAP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062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5D07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BF6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439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411</w:t>
            </w:r>
          </w:p>
        </w:tc>
      </w:tr>
      <w:tr w:rsidR="00BA1036" w:rsidRPr="00327BDD" w14:paraId="548BC670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AD7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BX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97DA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BM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381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C9D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E2E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84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073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315</w:t>
            </w:r>
          </w:p>
        </w:tc>
      </w:tr>
      <w:tr w:rsidR="00BA1036" w:rsidRPr="00327BDD" w14:paraId="3525B93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ACA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434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4C3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RI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FCED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024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195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4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C7C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905</w:t>
            </w:r>
          </w:p>
        </w:tc>
      </w:tr>
      <w:tr w:rsidR="00BA1036" w:rsidRPr="00327BDD" w14:paraId="34412D1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4FD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6UWP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06E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BS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8D7C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EFA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4F0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2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C76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769</w:t>
            </w:r>
          </w:p>
        </w:tc>
      </w:tr>
      <w:tr w:rsidR="00BA1036" w:rsidRPr="00327BDD" w14:paraId="68EC6FB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C71D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6IR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77FA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HPD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8CE8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81F5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D73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59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5DE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654</w:t>
            </w:r>
          </w:p>
        </w:tc>
      </w:tr>
      <w:tr w:rsidR="00BA1036" w:rsidRPr="00327BDD" w14:paraId="71C8536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5B94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99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F32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LTA4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9B32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8BE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075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56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ABA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100</w:t>
            </w:r>
          </w:p>
        </w:tc>
      </w:tr>
      <w:tr w:rsidR="00BA1036" w:rsidRPr="00327BDD" w14:paraId="64715B0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5F0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547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69A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TP12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6BF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470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60FC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6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AB5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685</w:t>
            </w:r>
          </w:p>
        </w:tc>
      </w:tr>
      <w:tr w:rsidR="00BA1036" w:rsidRPr="00327BDD" w14:paraId="76B1475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020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57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A9A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SMA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4EB4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799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15B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8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7B2C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315</w:t>
            </w:r>
          </w:p>
        </w:tc>
      </w:tr>
      <w:tr w:rsidR="00BA1036" w:rsidRPr="00327BDD" w14:paraId="7C92584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BB6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150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66B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FA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53D7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3E6E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E229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36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6ED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496</w:t>
            </w:r>
          </w:p>
        </w:tc>
      </w:tr>
      <w:tr w:rsidR="00BA1036" w:rsidRPr="00327BDD" w14:paraId="2867319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2CFC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7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C41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ZF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61C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EA6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492E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9.76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1F1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768</w:t>
            </w:r>
          </w:p>
        </w:tc>
      </w:tr>
      <w:tr w:rsidR="00BA1036" w:rsidRPr="00327BDD" w14:paraId="4D3B1ED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4A9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94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B3E3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BC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FEF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652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3988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45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032D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114</w:t>
            </w:r>
          </w:p>
        </w:tc>
      </w:tr>
      <w:tr w:rsidR="00BA1036" w:rsidRPr="00327BDD" w14:paraId="752A8776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36C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218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CA4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D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E8B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11F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2E3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1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3972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496</w:t>
            </w:r>
          </w:p>
        </w:tc>
      </w:tr>
      <w:tr w:rsidR="00BA1036" w:rsidRPr="00327BDD" w14:paraId="3F0A37A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BA0F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94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218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DC5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5DB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D9E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0AA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5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323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3316</w:t>
            </w:r>
          </w:p>
        </w:tc>
      </w:tr>
      <w:tr w:rsidR="00BA1036" w:rsidRPr="00327BDD" w14:paraId="55D8443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4F8A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85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E380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YC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630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96F2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688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4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43A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147</w:t>
            </w:r>
          </w:p>
        </w:tc>
      </w:tr>
      <w:tr w:rsidR="00BA1036" w:rsidRPr="00327BDD" w14:paraId="777FF7D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F1E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8IU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36D5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MC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239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F28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3E8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34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8E2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8496</w:t>
            </w:r>
          </w:p>
        </w:tc>
      </w:tr>
      <w:tr w:rsidR="00BA1036" w:rsidRPr="00327BDD" w14:paraId="49AE1E1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390C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5VTH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F96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DNAI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FAA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D08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E94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1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879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6629</w:t>
            </w:r>
          </w:p>
        </w:tc>
      </w:tr>
      <w:tr w:rsidR="00BA1036" w:rsidRPr="00327BDD" w14:paraId="2EFA0C1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5884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86W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453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ZSCAN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F248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3F8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0A7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3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70C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886</w:t>
            </w:r>
          </w:p>
        </w:tc>
      </w:tr>
      <w:tr w:rsidR="00BA1036" w:rsidRPr="00327BDD" w14:paraId="1E9941A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A65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83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34D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HMB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345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8AD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E0C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2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5123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769</w:t>
            </w:r>
          </w:p>
        </w:tc>
      </w:tr>
      <w:tr w:rsidR="00BA1036" w:rsidRPr="00327BDD" w14:paraId="7842BD5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131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HBI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ED8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YP4F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B55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1EF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447A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4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D1F9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886</w:t>
            </w:r>
          </w:p>
        </w:tc>
      </w:tr>
      <w:tr w:rsidR="00BA1036" w:rsidRPr="00327BDD" w14:paraId="5997EE73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6EE1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504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3AB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PT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B3A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15D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A7F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01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EC6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898</w:t>
            </w:r>
          </w:p>
        </w:tc>
      </w:tr>
      <w:tr w:rsidR="00BA1036" w:rsidRPr="00327BDD" w14:paraId="378150FA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387D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27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448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PC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2236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BB8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BD7B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91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693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401</w:t>
            </w:r>
          </w:p>
        </w:tc>
      </w:tr>
      <w:tr w:rsidR="00BA1036" w:rsidRPr="00327BDD" w14:paraId="41095BA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532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28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9C5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INPP5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DC26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822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9D0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2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22B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107</w:t>
            </w:r>
          </w:p>
        </w:tc>
      </w:tr>
      <w:tr w:rsidR="00BA1036" w:rsidRPr="00327BDD" w14:paraId="5F1CE491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31E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32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136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SM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4737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91A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329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8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C2C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7520</w:t>
            </w:r>
          </w:p>
        </w:tc>
      </w:tr>
      <w:tr w:rsidR="00BA1036" w:rsidRPr="00327BDD" w14:paraId="27C66F3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892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5T5U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A93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RHGAP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968F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BE5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5F2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6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3AD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102</w:t>
            </w:r>
          </w:p>
        </w:tc>
      </w:tr>
      <w:tr w:rsidR="00BA1036" w:rsidRPr="00327BDD" w14:paraId="093399DB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848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121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9BF9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OL6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564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EE4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E0A0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7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B2D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628</w:t>
            </w:r>
          </w:p>
        </w:tc>
      </w:tr>
      <w:tr w:rsidR="00BA1036" w:rsidRPr="00327BDD" w14:paraId="6451EE3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21F6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40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93A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DG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6B1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0546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C19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23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7C9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601</w:t>
            </w:r>
          </w:p>
        </w:tc>
      </w:tr>
      <w:tr w:rsidR="00BA1036" w:rsidRPr="00327BDD" w14:paraId="4ED0ABBC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DB99C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6J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65D8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THO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E54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8BF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907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9251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950</w:t>
            </w:r>
          </w:p>
        </w:tc>
      </w:tr>
      <w:tr w:rsidR="00BA1036" w:rsidRPr="00327BDD" w14:paraId="7B573DBB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371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425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625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ASP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D21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7DF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9DD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C3F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694</w:t>
            </w:r>
          </w:p>
        </w:tc>
      </w:tr>
      <w:tr w:rsidR="00BA1036" w:rsidRPr="00327BDD" w14:paraId="2E76F78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23D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BY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16EA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ADGRE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2F0D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F30A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AD68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8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5E10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628</w:t>
            </w:r>
          </w:p>
        </w:tc>
      </w:tr>
      <w:tr w:rsidR="00BA1036" w:rsidRPr="00327BDD" w14:paraId="7226B34A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2C70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028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B20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NUC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D03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E32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8E8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93E-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F42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07</w:t>
            </w:r>
          </w:p>
        </w:tc>
      </w:tr>
      <w:tr w:rsidR="00BA1036" w:rsidRPr="00327BDD" w14:paraId="324215B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1B6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19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886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HLA-DQ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65F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249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BF9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8661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411</w:t>
            </w:r>
          </w:p>
        </w:tc>
      </w:tr>
      <w:tr w:rsidR="00BA1036" w:rsidRPr="00327BDD" w14:paraId="63D6B87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DE2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369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9C77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PX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3A1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2CC1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D6F1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02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B20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517</w:t>
            </w:r>
          </w:p>
        </w:tc>
      </w:tr>
      <w:tr w:rsidR="00BA1036" w:rsidRPr="00327BDD" w14:paraId="01DAA54F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AC1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002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8F53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IRP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39F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9B31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6AA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.94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547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83</w:t>
            </w:r>
          </w:p>
        </w:tc>
      </w:tr>
      <w:tr w:rsidR="00BA1036" w:rsidRPr="00327BDD" w14:paraId="43B90F87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7FE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751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56E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LAS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A25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008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F61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3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AF1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5877</w:t>
            </w:r>
          </w:p>
        </w:tc>
      </w:tr>
      <w:tr w:rsidR="00BA1036" w:rsidRPr="00327BDD" w14:paraId="36A27338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766D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428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F8E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HT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B6C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73C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0274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64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B3E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159</w:t>
            </w:r>
          </w:p>
        </w:tc>
      </w:tr>
      <w:tr w:rsidR="00BA1036" w:rsidRPr="00327BDD" w14:paraId="343AD50E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FE1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801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9A0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GPL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062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4A4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871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62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514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04</w:t>
            </w:r>
          </w:p>
        </w:tc>
      </w:tr>
      <w:tr w:rsidR="00BA1036" w:rsidRPr="00327BDD" w14:paraId="3CD98F26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3FD8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42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1F6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D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904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10E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7C2C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37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8E4A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905</w:t>
            </w:r>
          </w:p>
        </w:tc>
      </w:tr>
      <w:tr w:rsidR="00BA1036" w:rsidRPr="00327BDD" w14:paraId="52C8D6DD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779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165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A1DC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DD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EBB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3353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CDEF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5.59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217D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1892</w:t>
            </w:r>
          </w:p>
        </w:tc>
      </w:tr>
      <w:tr w:rsidR="00BA1036" w:rsidRPr="00327BDD" w14:paraId="49B07D05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7B49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42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3DE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7041F4">
              <w:rPr>
                <w:rFonts w:cs="Calibri"/>
                <w:color w:val="000000"/>
              </w:rPr>
              <w:t>HLA-DR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7E65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C45EA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DF39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89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A76E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4411</w:t>
            </w:r>
          </w:p>
        </w:tc>
      </w:tr>
      <w:tr w:rsidR="00BA1036" w:rsidRPr="00327BDD" w14:paraId="66F40806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016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99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DAE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ARRES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8A2A4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357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C49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.67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592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54</w:t>
            </w:r>
          </w:p>
        </w:tc>
      </w:tr>
      <w:tr w:rsidR="00BA1036" w:rsidRPr="00327BDD" w14:paraId="76200586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C17F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9Y6Z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ED84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COLEC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CCA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1.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F0B7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671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12E-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C73B6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573</w:t>
            </w:r>
          </w:p>
        </w:tc>
      </w:tr>
      <w:tr w:rsidR="00BA1036" w:rsidRPr="00327BDD" w14:paraId="52B4795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E1E9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Q86V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87C6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MORC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B8D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2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8233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B3C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.58E-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67B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228</w:t>
            </w:r>
          </w:p>
        </w:tc>
      </w:tr>
      <w:tr w:rsidR="00BA1036" w:rsidRPr="00327BDD" w14:paraId="138BF419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2911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P079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53EE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F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BAE2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2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25FC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EEBE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79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A60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00075</w:t>
            </w:r>
          </w:p>
        </w:tc>
      </w:tr>
      <w:tr w:rsidR="00BA1036" w:rsidRPr="00327BDD" w14:paraId="6C3ED292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143B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O755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521A2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SF3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8039D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2.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8DFB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6980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.01E-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3D13C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.53E-07</w:t>
            </w:r>
          </w:p>
        </w:tc>
      </w:tr>
      <w:tr w:rsidR="00BA1036" w:rsidRPr="00327BDD" w14:paraId="0FA83F7A" w14:textId="77777777" w:rsidTr="001B06E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1AD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P027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3785" w14:textId="77777777" w:rsidR="00BA1036" w:rsidRPr="00327BDD" w:rsidRDefault="00BA1036" w:rsidP="001B06ED">
            <w:pPr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FTH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1B080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2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E768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-0.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65081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.33E-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48E5" w14:textId="77777777" w:rsidR="00BA1036" w:rsidRPr="00327BDD" w:rsidRDefault="00BA1036" w:rsidP="001B06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2.19E-06</w:t>
            </w:r>
          </w:p>
        </w:tc>
      </w:tr>
    </w:tbl>
    <w:p w14:paraId="4497ED55" w14:textId="32220403" w:rsidR="00BA1036" w:rsidRPr="00500FF7" w:rsidRDefault="00BA1036" w:rsidP="00BA1036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 w:rsidRPr="00500FF7">
        <w:rPr>
          <w:rFonts w:ascii="Times New Roman" w:hAnsi="Times New Roman"/>
          <w:sz w:val="24"/>
          <w:szCs w:val="24"/>
        </w:rPr>
        <w:t xml:space="preserve">Abbreviations: Log2FC: base 2 </w:t>
      </w:r>
      <w:r w:rsidR="001B456A">
        <w:rPr>
          <w:rFonts w:ascii="Times New Roman" w:hAnsi="Times New Roman"/>
          <w:sz w:val="24"/>
          <w:szCs w:val="24"/>
        </w:rPr>
        <w:t>logarithm</w:t>
      </w:r>
      <w:r w:rsidRPr="00500FF7">
        <w:rPr>
          <w:rFonts w:ascii="Times New Roman" w:hAnsi="Times New Roman"/>
          <w:sz w:val="24"/>
          <w:szCs w:val="24"/>
        </w:rPr>
        <w:t xml:space="preserve"> of fold change, Log2 Ave Expr: base 2 </w:t>
      </w:r>
      <w:r w:rsidR="001B456A">
        <w:rPr>
          <w:rFonts w:ascii="Times New Roman" w:hAnsi="Times New Roman"/>
          <w:sz w:val="24"/>
          <w:szCs w:val="24"/>
        </w:rPr>
        <w:t>logarithm</w:t>
      </w:r>
      <w:r w:rsidRPr="00500FF7">
        <w:rPr>
          <w:rFonts w:ascii="Times New Roman" w:hAnsi="Times New Roman"/>
          <w:sz w:val="24"/>
          <w:szCs w:val="24"/>
        </w:rPr>
        <w:t xml:space="preserve"> of average expression</w:t>
      </w:r>
      <w:r w:rsidR="00A077C7">
        <w:rPr>
          <w:rFonts w:ascii="Times New Roman" w:hAnsi="Times New Roman"/>
          <w:sz w:val="24"/>
          <w:szCs w:val="24"/>
        </w:rPr>
        <w:t>, FDR: False discovery rate.</w:t>
      </w:r>
    </w:p>
    <w:p w14:paraId="1378B0B2" w14:textId="77777777" w:rsidR="00BA1036" w:rsidRDefault="00BA1036" w:rsidP="00BA103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81F55D6" w14:textId="77777777" w:rsidR="00BA1036" w:rsidRPr="003C05B8" w:rsidRDefault="00BA1036" w:rsidP="00BA103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14:paraId="4225A714" w14:textId="77777777" w:rsidR="001D5130" w:rsidRDefault="001D5130"/>
    <w:sectPr w:rsidR="001D5130" w:rsidSect="004541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7A91"/>
    <w:multiLevelType w:val="hybridMultilevel"/>
    <w:tmpl w:val="D79E8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C669D"/>
    <w:multiLevelType w:val="hybridMultilevel"/>
    <w:tmpl w:val="3572C696"/>
    <w:lvl w:ilvl="0" w:tplc="19902BE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D485B"/>
    <w:multiLevelType w:val="hybridMultilevel"/>
    <w:tmpl w:val="24E24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82C93"/>
    <w:multiLevelType w:val="hybridMultilevel"/>
    <w:tmpl w:val="89D2D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D11FC"/>
    <w:multiLevelType w:val="hybridMultilevel"/>
    <w:tmpl w:val="AA9CB558"/>
    <w:lvl w:ilvl="0" w:tplc="2BCEE68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466710"/>
    <w:multiLevelType w:val="hybridMultilevel"/>
    <w:tmpl w:val="7498638C"/>
    <w:lvl w:ilvl="0" w:tplc="4B346DF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FF6D68"/>
    <w:multiLevelType w:val="multilevel"/>
    <w:tmpl w:val="214252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2427FA3"/>
    <w:multiLevelType w:val="multilevel"/>
    <w:tmpl w:val="C1FA0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B021A35"/>
    <w:multiLevelType w:val="hybridMultilevel"/>
    <w:tmpl w:val="22DCB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967C75"/>
    <w:multiLevelType w:val="hybridMultilevel"/>
    <w:tmpl w:val="F016F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4A7279"/>
    <w:multiLevelType w:val="multilevel"/>
    <w:tmpl w:val="B9AC8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9157532"/>
    <w:multiLevelType w:val="hybridMultilevel"/>
    <w:tmpl w:val="BA8C3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E41E1B"/>
    <w:multiLevelType w:val="hybridMultilevel"/>
    <w:tmpl w:val="66CC2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C67B66"/>
    <w:multiLevelType w:val="hybridMultilevel"/>
    <w:tmpl w:val="A40CE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2670264">
    <w:abstractNumId w:val="13"/>
  </w:num>
  <w:num w:numId="2" w16cid:durableId="1499614214">
    <w:abstractNumId w:val="8"/>
  </w:num>
  <w:num w:numId="3" w16cid:durableId="1423837994">
    <w:abstractNumId w:val="2"/>
  </w:num>
  <w:num w:numId="4" w16cid:durableId="2092845418">
    <w:abstractNumId w:val="3"/>
  </w:num>
  <w:num w:numId="5" w16cid:durableId="932280279">
    <w:abstractNumId w:val="10"/>
  </w:num>
  <w:num w:numId="6" w16cid:durableId="1264990666">
    <w:abstractNumId w:val="7"/>
  </w:num>
  <w:num w:numId="7" w16cid:durableId="802314496">
    <w:abstractNumId w:val="12"/>
  </w:num>
  <w:num w:numId="8" w16cid:durableId="768623146">
    <w:abstractNumId w:val="11"/>
  </w:num>
  <w:num w:numId="9" w16cid:durableId="415175877">
    <w:abstractNumId w:val="6"/>
  </w:num>
  <w:num w:numId="10" w16cid:durableId="31540190">
    <w:abstractNumId w:val="5"/>
  </w:num>
  <w:num w:numId="11" w16cid:durableId="1499152554">
    <w:abstractNumId w:val="4"/>
  </w:num>
  <w:num w:numId="12" w16cid:durableId="2064866024">
    <w:abstractNumId w:val="1"/>
  </w:num>
  <w:num w:numId="13" w16cid:durableId="1253079493">
    <w:abstractNumId w:val="9"/>
  </w:num>
  <w:num w:numId="14" w16cid:durableId="1346402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036"/>
    <w:rsid w:val="00080F6F"/>
    <w:rsid w:val="001B456A"/>
    <w:rsid w:val="001D5130"/>
    <w:rsid w:val="002A5056"/>
    <w:rsid w:val="00466469"/>
    <w:rsid w:val="005F6FED"/>
    <w:rsid w:val="006D769A"/>
    <w:rsid w:val="00741B74"/>
    <w:rsid w:val="00855D51"/>
    <w:rsid w:val="00941B3C"/>
    <w:rsid w:val="00A077C7"/>
    <w:rsid w:val="00B8515F"/>
    <w:rsid w:val="00BA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17865"/>
  <w15:chartTrackingRefBased/>
  <w15:docId w15:val="{33A2F1B3-91ED-46C6-9756-81E111644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036"/>
    <w:pPr>
      <w:spacing w:after="0" w:line="240" w:lineRule="auto"/>
      <w:jc w:val="both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B3C"/>
    <w:pPr>
      <w:keepNext/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0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0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-Normaltext">
    <w:name w:val="Grant - Normal text"/>
    <w:basedOn w:val="Normal"/>
    <w:link w:val="Grant-NormaltextChar"/>
    <w:qFormat/>
    <w:rsid w:val="00941B3C"/>
    <w:pPr>
      <w:ind w:firstLine="360"/>
    </w:pPr>
    <w:rPr>
      <w:rFonts w:ascii="Arial" w:hAnsi="Arial" w:cs="Arial"/>
    </w:rPr>
  </w:style>
  <w:style w:type="character" w:customStyle="1" w:styleId="Grant-NormaltextChar">
    <w:name w:val="Grant - Normal text Char"/>
    <w:basedOn w:val="DefaultParagraphFont"/>
    <w:link w:val="Grant-Normaltext"/>
    <w:rsid w:val="00941B3C"/>
    <w:rPr>
      <w:rFonts w:ascii="Arial" w:hAnsi="Arial" w:cs="Arial"/>
    </w:rPr>
  </w:style>
  <w:style w:type="paragraph" w:customStyle="1" w:styleId="Grant-Title1">
    <w:name w:val="Grant - Title 1"/>
    <w:basedOn w:val="Normal"/>
    <w:link w:val="Grant-Title1Char"/>
    <w:qFormat/>
    <w:rsid w:val="005F6FED"/>
    <w:pPr>
      <w:autoSpaceDE w:val="0"/>
      <w:autoSpaceDN w:val="0"/>
      <w:spacing w:before="120" w:after="120"/>
    </w:pPr>
    <w:rPr>
      <w:rFonts w:ascii="Arial" w:eastAsia="Times New Roman" w:hAnsi="Arial" w:cs="Arial"/>
      <w:b/>
      <w:u w:val="single"/>
    </w:rPr>
  </w:style>
  <w:style w:type="character" w:customStyle="1" w:styleId="Grant-Title1Char">
    <w:name w:val="Grant - Title 1 Char"/>
    <w:basedOn w:val="DefaultParagraphFont"/>
    <w:link w:val="Grant-Title1"/>
    <w:rsid w:val="005F6FED"/>
    <w:rPr>
      <w:rFonts w:ascii="Arial" w:eastAsia="Times New Roman" w:hAnsi="Arial" w:cs="Arial"/>
      <w:b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1B3C"/>
    <w:rPr>
      <w:rFonts w:ascii="Arial" w:eastAsia="Times New Roman" w:hAnsi="Arial" w:cs="Arial"/>
      <w:b/>
      <w:bCs/>
      <w:szCs w:val="28"/>
    </w:rPr>
  </w:style>
  <w:style w:type="paragraph" w:customStyle="1" w:styleId="Grant-Heading3">
    <w:name w:val="Grant - Heading 3"/>
    <w:basedOn w:val="Grant-Normaltext"/>
    <w:next w:val="Grant-Normaltext"/>
    <w:link w:val="Grant-Heading3Char"/>
    <w:qFormat/>
    <w:rsid w:val="00741B74"/>
    <w:pPr>
      <w:spacing w:before="120" w:after="120"/>
    </w:pPr>
    <w:rPr>
      <w:b/>
      <w:bCs/>
    </w:rPr>
  </w:style>
  <w:style w:type="character" w:customStyle="1" w:styleId="Grant-Heading3Char">
    <w:name w:val="Grant - Heading 3 Char"/>
    <w:basedOn w:val="Grant-NormaltextChar"/>
    <w:link w:val="Grant-Heading3"/>
    <w:rsid w:val="00741B74"/>
    <w:rPr>
      <w:rFonts w:ascii="Arial" w:hAnsi="Arial" w:cs="Arial"/>
      <w:b/>
      <w:bCs/>
    </w:rPr>
  </w:style>
  <w:style w:type="paragraph" w:customStyle="1" w:styleId="Grant-Heading2">
    <w:name w:val="Grant - Heading 2"/>
    <w:basedOn w:val="Grant-Normaltext"/>
    <w:next w:val="Grant-Normaltext"/>
    <w:link w:val="Grant-Heading2Char"/>
    <w:qFormat/>
    <w:rsid w:val="002A5056"/>
    <w:pPr>
      <w:spacing w:before="120" w:after="120"/>
    </w:pPr>
    <w:rPr>
      <w:b/>
      <w:bCs/>
      <w:u w:val="single"/>
    </w:rPr>
  </w:style>
  <w:style w:type="character" w:customStyle="1" w:styleId="Grant-Heading2Char">
    <w:name w:val="Grant - Heading 2 Char"/>
    <w:basedOn w:val="Grant-NormaltextChar"/>
    <w:link w:val="Grant-Heading2"/>
    <w:rsid w:val="002A5056"/>
    <w:rPr>
      <w:rFonts w:ascii="Arial" w:hAnsi="Arial" w:cs="Arial"/>
      <w:b/>
      <w:bCs/>
      <w:u w:val="single"/>
    </w:rPr>
  </w:style>
  <w:style w:type="paragraph" w:customStyle="1" w:styleId="Arial-Heading">
    <w:name w:val="Arial - Heading"/>
    <w:basedOn w:val="Grant-Normaltext"/>
    <w:next w:val="Grant-Normaltext"/>
    <w:link w:val="Arial-HeadingChar"/>
    <w:qFormat/>
    <w:rsid w:val="00466469"/>
    <w:pPr>
      <w:pBdr>
        <w:top w:val="single" w:sz="4" w:space="1" w:color="auto"/>
        <w:bottom w:val="single" w:sz="4" w:space="1" w:color="auto"/>
      </w:pBdr>
      <w:spacing w:before="120" w:after="120"/>
      <w:ind w:firstLine="0"/>
      <w:contextualSpacing/>
      <w:jc w:val="center"/>
    </w:pPr>
    <w:rPr>
      <w:b/>
      <w:bCs/>
      <w:color w:val="2E74B5" w:themeColor="accent5" w:themeShade="BF"/>
      <w:sz w:val="28"/>
    </w:rPr>
  </w:style>
  <w:style w:type="character" w:customStyle="1" w:styleId="Arial-HeadingChar">
    <w:name w:val="Arial - Heading Char"/>
    <w:basedOn w:val="Grant-NormaltextChar"/>
    <w:link w:val="Arial-Heading"/>
    <w:rsid w:val="00466469"/>
    <w:rPr>
      <w:rFonts w:ascii="Arial" w:hAnsi="Arial" w:cs="Arial"/>
      <w:b/>
      <w:bCs/>
      <w:color w:val="2E74B5" w:themeColor="accent5" w:themeShade="BF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A10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10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Grant-Title10">
    <w:name w:val="Grant - Title1"/>
    <w:basedOn w:val="Grant-Text"/>
    <w:next w:val="Grant-Text"/>
    <w:link w:val="Grant-Title1Char0"/>
    <w:autoRedefine/>
    <w:qFormat/>
    <w:rsid w:val="00BA1036"/>
    <w:pPr>
      <w:spacing w:after="220"/>
    </w:pPr>
    <w:rPr>
      <w:b/>
      <w:caps/>
    </w:rPr>
  </w:style>
  <w:style w:type="character" w:customStyle="1" w:styleId="Grant-Title1Char0">
    <w:name w:val="Grant - Title1 Char"/>
    <w:basedOn w:val="Grant-TextChar"/>
    <w:link w:val="Grant-Title10"/>
    <w:rsid w:val="00BA1036"/>
    <w:rPr>
      <w:rFonts w:ascii="Arial" w:eastAsia="Calibri" w:hAnsi="Arial" w:cs="Times New Roman"/>
      <w:b/>
      <w:caps/>
    </w:rPr>
  </w:style>
  <w:style w:type="paragraph" w:customStyle="1" w:styleId="Grant-Text">
    <w:name w:val="Grant - Text"/>
    <w:basedOn w:val="Normal"/>
    <w:link w:val="Grant-TextChar"/>
    <w:autoRedefine/>
    <w:qFormat/>
    <w:rsid w:val="00BA1036"/>
    <w:pPr>
      <w:jc w:val="left"/>
    </w:pPr>
    <w:rPr>
      <w:rFonts w:ascii="Arial" w:hAnsi="Arial"/>
    </w:rPr>
  </w:style>
  <w:style w:type="character" w:customStyle="1" w:styleId="Grant-TextChar">
    <w:name w:val="Grant - Text Char"/>
    <w:basedOn w:val="DefaultParagraphFont"/>
    <w:link w:val="Grant-Text"/>
    <w:rsid w:val="00BA1036"/>
    <w:rPr>
      <w:rFonts w:ascii="Arial" w:eastAsia="Calibri" w:hAnsi="Arial" w:cs="Times New Roman"/>
    </w:rPr>
  </w:style>
  <w:style w:type="paragraph" w:customStyle="1" w:styleId="Grant-Title2">
    <w:name w:val="Grant - Title2"/>
    <w:basedOn w:val="Grant-Title10"/>
    <w:link w:val="Grant-Title2Char"/>
    <w:autoRedefine/>
    <w:qFormat/>
    <w:rsid w:val="00BA1036"/>
    <w:rPr>
      <w:caps w:val="0"/>
    </w:rPr>
  </w:style>
  <w:style w:type="character" w:customStyle="1" w:styleId="Grant-Title2Char">
    <w:name w:val="Grant - Title2 Char"/>
    <w:basedOn w:val="Grant-Title1Char0"/>
    <w:link w:val="Grant-Title2"/>
    <w:rsid w:val="00BA1036"/>
    <w:rPr>
      <w:rFonts w:ascii="Arial" w:eastAsia="Calibri" w:hAnsi="Arial" w:cs="Times New Roman"/>
      <w:b/>
      <w:caps w:val="0"/>
    </w:rPr>
  </w:style>
  <w:style w:type="paragraph" w:styleId="ListParagraph">
    <w:name w:val="List Paragraph"/>
    <w:basedOn w:val="Normal"/>
    <w:uiPriority w:val="34"/>
    <w:qFormat/>
    <w:rsid w:val="00BA10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A1036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BA103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0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03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036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BA103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A1036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A1036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036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1036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1036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A10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A10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1036"/>
    <w:rPr>
      <w:color w:val="954F72"/>
      <w:u w:val="single"/>
    </w:rPr>
  </w:style>
  <w:style w:type="paragraph" w:customStyle="1" w:styleId="msonormal0">
    <w:name w:val="msonormal"/>
    <w:basedOn w:val="Normal"/>
    <w:rsid w:val="00BA1036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BA1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BA1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BA1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BA1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BA1036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BA1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BA1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BA1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BA1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A1036"/>
    <w:pPr>
      <w:keepLines/>
      <w:autoSpaceDE/>
      <w:autoSpaceDN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A1036"/>
    <w:pPr>
      <w:spacing w:after="100" w:line="259" w:lineRule="auto"/>
      <w:jc w:val="left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BA1036"/>
    <w:pPr>
      <w:spacing w:after="100" w:line="259" w:lineRule="auto"/>
      <w:ind w:left="220"/>
      <w:jc w:val="left"/>
    </w:pPr>
    <w:rPr>
      <w:rFonts w:asciiTheme="minorHAnsi" w:eastAsiaTheme="minorHAnsi" w:hAnsiTheme="minorHAnsi" w:cstheme="minorBidi"/>
    </w:rPr>
  </w:style>
  <w:style w:type="numbering" w:customStyle="1" w:styleId="NoList1">
    <w:name w:val="No List1"/>
    <w:next w:val="NoList"/>
    <w:uiPriority w:val="99"/>
    <w:semiHidden/>
    <w:unhideWhenUsed/>
    <w:rsid w:val="00BA1036"/>
  </w:style>
  <w:style w:type="table" w:customStyle="1" w:styleId="TableGrid1">
    <w:name w:val="Table Grid1"/>
    <w:basedOn w:val="TableNormal"/>
    <w:next w:val="TableGrid"/>
    <w:uiPriority w:val="39"/>
    <w:rsid w:val="00BA1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A10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A10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03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A10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036"/>
    <w:rPr>
      <w:rFonts w:ascii="Calibri" w:eastAsia="Calibri" w:hAnsi="Calibri" w:cs="Times New Roman"/>
    </w:rPr>
  </w:style>
  <w:style w:type="character" w:styleId="Mention">
    <w:name w:val="Mention"/>
    <w:basedOn w:val="DefaultParagraphFont"/>
    <w:uiPriority w:val="99"/>
    <w:unhideWhenUsed/>
    <w:rsid w:val="00BA1036"/>
    <w:rPr>
      <w:color w:val="2B579A"/>
      <w:shd w:val="clear" w:color="auto" w:fill="E1DFDD"/>
    </w:rPr>
  </w:style>
  <w:style w:type="table" w:styleId="GridTable1Light">
    <w:name w:val="Grid Table 1 Light"/>
    <w:basedOn w:val="TableNormal"/>
    <w:uiPriority w:val="46"/>
    <w:rsid w:val="00BA103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u, Anna</dc:creator>
  <cp:keywords/>
  <dc:description/>
  <cp:lastModifiedBy>Casu, Anna</cp:lastModifiedBy>
  <cp:revision>4</cp:revision>
  <dcterms:created xsi:type="dcterms:W3CDTF">2023-03-20T15:07:00Z</dcterms:created>
  <dcterms:modified xsi:type="dcterms:W3CDTF">2023-06-11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1cf190-145c-4cf4-8e92-0180e1429852</vt:lpwstr>
  </property>
</Properties>
</file>